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A7C" w:rsidRPr="000F79CF" w:rsidRDefault="007012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41DC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4452D9" w:rsidRPr="000F79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4D73">
        <w:rPr>
          <w:rFonts w:ascii="Times New Roman" w:hAnsi="Times New Roman" w:cs="Times New Roman"/>
          <w:sz w:val="24"/>
          <w:szCs w:val="24"/>
        </w:rPr>
        <w:t>List of</w:t>
      </w:r>
      <w:r w:rsidR="004452D9" w:rsidRPr="009255F2">
        <w:rPr>
          <w:rFonts w:ascii="Times New Roman" w:hAnsi="Times New Roman" w:cs="Times New Roman"/>
          <w:sz w:val="24"/>
          <w:szCs w:val="24"/>
        </w:rPr>
        <w:t xml:space="preserve"> abbreviations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165"/>
        <w:gridCol w:w="7225"/>
      </w:tblGrid>
      <w:tr w:rsidR="004452D9" w:rsidRPr="000F79CF" w:rsidTr="004452D9">
        <w:trPr>
          <w:trHeight w:val="315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F7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Abbreviation </w:t>
            </w:r>
          </w:p>
        </w:tc>
        <w:tc>
          <w:tcPr>
            <w:tcW w:w="7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F79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scription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6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ucose 6-Phosp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6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ructose 6-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16B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ructose 1,6-Bis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26B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Fructose 2,6-Bis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DHA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Dihydroxyaceton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3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yceraldehyde 3-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13BPG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1,3-Bisphosphoglycer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3PG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3-Phosphoglycer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2PG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2-Phosphoglycer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E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hosphoenolpyruvate</w:t>
            </w:r>
            <w:proofErr w:type="spellEnd"/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yr</w:t>
            </w:r>
            <w:proofErr w:type="spellEnd"/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yruv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La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OAA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Oxaloacet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Mal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Mal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A10B3C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="004452D9" w:rsidRPr="000F79CF">
              <w:rPr>
                <w:rFonts w:ascii="Times New Roman" w:eastAsia="Times New Roman" w:hAnsi="Times New Roman" w:cs="Times New Roman"/>
                <w:color w:val="000000"/>
              </w:rPr>
              <w:t>KG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ketoglutarate</w:t>
            </w:r>
            <w:proofErr w:type="spellEnd"/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  <w:proofErr w:type="spellEnd"/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lanin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proofErr w:type="spellEnd"/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utam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s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spart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Glutamin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H3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mmonia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CO2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Carbon dioxid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AD+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Oxidized 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Adenine Dinucleotid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A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Reduced 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Adenine Dinucleotid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ADP+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Oxidized 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Adenine Dinucleotide 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AP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Reduced 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Adenine Dinucleotide 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6PG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6-Phosphoglucon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E4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Erythros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4-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S7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Sedulos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7-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R5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Ribose 5-Phosphate</w:t>
            </w:r>
          </w:p>
        </w:tc>
      </w:tr>
      <w:tr w:rsidR="004452D9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Ru5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D9" w:rsidRPr="000F79CF" w:rsidRDefault="004452D9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Ribulose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5-Phosphat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AA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RPP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AA2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hosphoribosyl</w:t>
            </w:r>
            <w:proofErr w:type="spellEnd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 xml:space="preserve"> Pyrophosphat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xok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I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cose Phosphate Isomer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sphofructok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KFB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6-Phosphofructo-2-Kinase/Fructose 2,6-Bisphosphat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DO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dol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ose Phosphate Isomer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eraldehyde 3-Phosph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GK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sphoglyc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sphoglyc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t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K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uvate K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ct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6PD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0A3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cose 6-Phosph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PGD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Phosphoglucon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E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ibul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imer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PI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bose Phosphate Isomer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K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ansketol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H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Pyruvate Dehydrogenase Complex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rate Synth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ON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onit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ocit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GD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ketogluta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AS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ccin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Co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ccin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M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054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mar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te Dehydroge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T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amate Oxaloacetate Transam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GMAL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79CF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0F79CF">
              <w:rPr>
                <w:rFonts w:ascii="Times New Roman" w:eastAsia="Times New Roman" w:hAnsi="Times New Roman" w:cs="Times New Roman"/>
                <w:color w:val="000000"/>
              </w:rPr>
              <w:t>ketogluta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Malate shuttl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GLU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partate – Glutamate shuttl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cose Transporter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uvate shuttl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amate shuttl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TMAL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itrate – Malate shuttle 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Pi</w:t>
            </w:r>
            <w:proofErr w:type="spellEnd"/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ate – Phosphate shuttl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yruvate Carboxyl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MALI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ytosolic M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yzm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ALIC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tochondrial Mal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nyzm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PT1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amate Alanine Transaminase</w:t>
            </w:r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S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lutaminase</w:t>
            </w:r>
            <w:proofErr w:type="spellEnd"/>
          </w:p>
        </w:tc>
      </w:tr>
      <w:tr w:rsidR="000A3298" w:rsidRPr="000F79CF" w:rsidTr="004452D9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Default="000A3298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DH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utamate Dehydrogenase</w:t>
            </w:r>
          </w:p>
        </w:tc>
      </w:tr>
      <w:tr w:rsidR="000A3298" w:rsidRPr="000F79CF" w:rsidTr="000A3298">
        <w:trPr>
          <w:trHeight w:val="300"/>
        </w:trPr>
        <w:tc>
          <w:tcPr>
            <w:tcW w:w="2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A3298" w:rsidP="000A32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Y</w:t>
            </w:r>
          </w:p>
        </w:tc>
        <w:tc>
          <w:tcPr>
            <w:tcW w:w="7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3298" w:rsidRPr="000F79CF" w:rsidRDefault="00054E51" w:rsidP="004452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P-Citr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yase</w:t>
            </w:r>
            <w:proofErr w:type="spellEnd"/>
          </w:p>
        </w:tc>
      </w:tr>
    </w:tbl>
    <w:p w:rsidR="004452D9" w:rsidRPr="000F79CF" w:rsidRDefault="004452D9">
      <w:pPr>
        <w:rPr>
          <w:rFonts w:ascii="Times New Roman" w:hAnsi="Times New Roman" w:cs="Times New Roman"/>
        </w:rPr>
      </w:pPr>
    </w:p>
    <w:sectPr w:rsidR="004452D9" w:rsidRPr="000F7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D9"/>
    <w:rsid w:val="00054E51"/>
    <w:rsid w:val="000A3298"/>
    <w:rsid w:val="000F79CF"/>
    <w:rsid w:val="004452D9"/>
    <w:rsid w:val="00472534"/>
    <w:rsid w:val="00496A7D"/>
    <w:rsid w:val="00505823"/>
    <w:rsid w:val="00641DCC"/>
    <w:rsid w:val="007012E5"/>
    <w:rsid w:val="00754D73"/>
    <w:rsid w:val="009255F2"/>
    <w:rsid w:val="009E1530"/>
    <w:rsid w:val="00A04EBC"/>
    <w:rsid w:val="00A10B3C"/>
    <w:rsid w:val="00A2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6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kb</dc:creator>
  <cp:lastModifiedBy>Mulukutla, Bhanu Chandra</cp:lastModifiedBy>
  <cp:revision>11</cp:revision>
  <dcterms:created xsi:type="dcterms:W3CDTF">2014-11-24T03:24:00Z</dcterms:created>
  <dcterms:modified xsi:type="dcterms:W3CDTF">2015-02-23T17:49:00Z</dcterms:modified>
</cp:coreProperties>
</file>